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MON_1739724419"/>
    <w:bookmarkEnd w:id="0"/>
    <w:p w14:paraId="5C26DAC3" w14:textId="517EA3B4" w:rsidR="00C01570" w:rsidRDefault="00C01570">
      <w:r>
        <w:object w:dxaOrig="15220" w:dyaOrig="6623" w14:anchorId="585EC9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60.85pt;height:392.15pt" o:ole="">
            <v:imagedata r:id="rId7" o:title=""/>
          </v:shape>
          <o:OLEObject Type="Embed" ProgID="Excel.Sheet.12" ShapeID="_x0000_i1025" DrawAspect="Content" ObjectID="_1741106084" r:id="rId8"/>
        </w:object>
      </w:r>
    </w:p>
    <w:p w14:paraId="78B74C00" w14:textId="61B52B4F" w:rsidR="00C01570" w:rsidRDefault="00C01570">
      <w:pPr>
        <w:widowControl/>
        <w:jc w:val="left"/>
      </w:pPr>
      <w:r>
        <w:rPr>
          <w:rFonts w:hint="eastAsia"/>
        </w:rPr>
        <w:lastRenderedPageBreak/>
        <w:t>S</w:t>
      </w:r>
      <w:r>
        <w:t xml:space="preserve">upplementary Table </w:t>
      </w:r>
      <w:r w:rsidR="000032B4">
        <w:t>2</w:t>
      </w:r>
      <w:r>
        <w:t xml:space="preserve"> | Continued</w:t>
      </w:r>
    </w:p>
    <w:bookmarkStart w:id="1" w:name="_MON_1739724856"/>
    <w:bookmarkEnd w:id="1"/>
    <w:p w14:paraId="224A9579" w14:textId="7B6A76AB" w:rsidR="00C01570" w:rsidRDefault="00C01570">
      <w:pPr>
        <w:widowControl/>
        <w:jc w:val="left"/>
      </w:pPr>
      <w:r>
        <w:object w:dxaOrig="15220" w:dyaOrig="6623" w14:anchorId="2254F77C">
          <v:shape id="_x0000_i1026" type="#_x0000_t75" style="width:760.85pt;height:392.15pt" o:ole="">
            <v:imagedata r:id="rId9" o:title=""/>
          </v:shape>
          <o:OLEObject Type="Embed" ProgID="Excel.Sheet.12" ShapeID="_x0000_i1026" DrawAspect="Content" ObjectID="_1741106085" r:id="rId10"/>
        </w:object>
      </w:r>
    </w:p>
    <w:p w14:paraId="521C86CE" w14:textId="2CFA52FE" w:rsidR="00A269E3" w:rsidRDefault="00C01570">
      <w:r w:rsidRPr="00C01570">
        <w:lastRenderedPageBreak/>
        <w:t xml:space="preserve">Supplementary Table </w:t>
      </w:r>
      <w:r w:rsidR="000032B4">
        <w:t>2</w:t>
      </w:r>
      <w:r w:rsidRPr="00C01570">
        <w:t xml:space="preserve"> | Continued</w:t>
      </w:r>
    </w:p>
    <w:bookmarkStart w:id="2" w:name="_MON_1739725022"/>
    <w:bookmarkEnd w:id="2"/>
    <w:p w14:paraId="3D5C96B0" w14:textId="4D66EB7A" w:rsidR="00C01570" w:rsidRDefault="005C67A7">
      <w:r>
        <w:object w:dxaOrig="15220" w:dyaOrig="6623" w14:anchorId="240DB29C">
          <v:shape id="_x0000_i1027" type="#_x0000_t75" style="width:760.85pt;height:392.15pt" o:ole="">
            <v:imagedata r:id="rId11" o:title=""/>
          </v:shape>
          <o:OLEObject Type="Embed" ProgID="Excel.Sheet.12" ShapeID="_x0000_i1027" DrawAspect="Content" ObjectID="_1741106086" r:id="rId12"/>
        </w:object>
      </w:r>
    </w:p>
    <w:p w14:paraId="5FA7515A" w14:textId="55DCAB2D" w:rsidR="00C01570" w:rsidRDefault="005C67A7">
      <w:r w:rsidRPr="005C67A7">
        <w:lastRenderedPageBreak/>
        <w:t xml:space="preserve">Supplementary Table </w:t>
      </w:r>
      <w:r w:rsidR="000032B4">
        <w:t>2</w:t>
      </w:r>
      <w:r w:rsidRPr="005C67A7">
        <w:t xml:space="preserve"> | Continued</w:t>
      </w:r>
    </w:p>
    <w:bookmarkStart w:id="3" w:name="_Hlk129112077"/>
    <w:bookmarkStart w:id="4" w:name="_MON_1739725116"/>
    <w:bookmarkEnd w:id="4"/>
    <w:p w14:paraId="487886E5" w14:textId="132D9297" w:rsidR="005C67A7" w:rsidRDefault="005C67A7" w:rsidP="005C67A7">
      <w:r>
        <w:object w:dxaOrig="15220" w:dyaOrig="6623" w14:anchorId="5EAA5B2C">
          <v:shape id="_x0000_i1028" type="#_x0000_t75" style="width:760.85pt;height:392.15pt" o:ole="">
            <v:imagedata r:id="rId13" o:title=""/>
          </v:shape>
          <o:OLEObject Type="Embed" ProgID="Excel.Sheet.12" ShapeID="_x0000_i1028" DrawAspect="Content" ObjectID="_1741106087" r:id="rId14"/>
        </w:object>
      </w:r>
      <w:bookmarkEnd w:id="3"/>
    </w:p>
    <w:p w14:paraId="106A0B96" w14:textId="438E3ABF" w:rsidR="00A95259" w:rsidRDefault="007D717C" w:rsidP="005C67A7">
      <w:r>
        <w:rPr>
          <w:rFonts w:hint="eastAsia"/>
        </w:rPr>
        <w:lastRenderedPageBreak/>
        <w:t>S</w:t>
      </w:r>
      <w:r>
        <w:t xml:space="preserve">upplementary Table </w:t>
      </w:r>
      <w:r w:rsidR="000032B4">
        <w:t>2</w:t>
      </w:r>
      <w:r>
        <w:t xml:space="preserve"> | Continued</w:t>
      </w:r>
    </w:p>
    <w:bookmarkStart w:id="5" w:name="_MON_1739725229"/>
    <w:bookmarkEnd w:id="5"/>
    <w:p w14:paraId="3B84E6BA" w14:textId="2E5BBCE3" w:rsidR="005C67A7" w:rsidRDefault="005C67A7" w:rsidP="005C67A7">
      <w:r>
        <w:object w:dxaOrig="15220" w:dyaOrig="6623" w14:anchorId="74943174">
          <v:shape id="_x0000_i1029" type="#_x0000_t75" style="width:760.85pt;height:392.15pt" o:ole="">
            <v:imagedata r:id="rId15" o:title=""/>
          </v:shape>
          <o:OLEObject Type="Embed" ProgID="Excel.Sheet.12" ShapeID="_x0000_i1029" DrawAspect="Content" ObjectID="_1741106088" r:id="rId16"/>
        </w:object>
      </w:r>
    </w:p>
    <w:p w14:paraId="0238F8B8" w14:textId="2CC30C7B" w:rsidR="005C67A7" w:rsidRDefault="00A95259">
      <w:r>
        <w:rPr>
          <w:rFonts w:hint="eastAsia"/>
        </w:rPr>
        <w:lastRenderedPageBreak/>
        <w:t>S</w:t>
      </w:r>
      <w:r>
        <w:t xml:space="preserve">upplementary Table </w:t>
      </w:r>
      <w:r w:rsidR="000032B4">
        <w:t xml:space="preserve">2 </w:t>
      </w:r>
      <w:r>
        <w:t>| Continued</w:t>
      </w:r>
    </w:p>
    <w:bookmarkStart w:id="6" w:name="_Hlk129112608"/>
    <w:bookmarkStart w:id="7" w:name="_MON_1739725385"/>
    <w:bookmarkEnd w:id="7"/>
    <w:p w14:paraId="24307974" w14:textId="626D1BA7" w:rsidR="005C67A7" w:rsidRDefault="005C67A7">
      <w:r>
        <w:object w:dxaOrig="15220" w:dyaOrig="6623" w14:anchorId="72B00F69">
          <v:shape id="_x0000_i1030" type="#_x0000_t75" style="width:760.85pt;height:392.15pt" o:ole="">
            <v:imagedata r:id="rId17" o:title=""/>
          </v:shape>
          <o:OLEObject Type="Embed" ProgID="Excel.Sheet.12" ShapeID="_x0000_i1030" DrawAspect="Content" ObjectID="_1741106089" r:id="rId18"/>
        </w:object>
      </w:r>
      <w:bookmarkEnd w:id="6"/>
    </w:p>
    <w:p w14:paraId="0ECAD0B5" w14:textId="31514FD2" w:rsidR="00A95259" w:rsidRDefault="00A95259">
      <w:r>
        <w:rPr>
          <w:rFonts w:hint="eastAsia"/>
        </w:rPr>
        <w:lastRenderedPageBreak/>
        <w:t>S</w:t>
      </w:r>
      <w:r>
        <w:t xml:space="preserve">upplementary Table </w:t>
      </w:r>
      <w:r w:rsidR="000032B4">
        <w:t>2</w:t>
      </w:r>
      <w:r>
        <w:t xml:space="preserve"> | Continued</w:t>
      </w:r>
    </w:p>
    <w:bookmarkStart w:id="8" w:name="_MON_1739725461"/>
    <w:bookmarkEnd w:id="8"/>
    <w:p w14:paraId="7C276729" w14:textId="7E324A85" w:rsidR="005C67A7" w:rsidRDefault="005C67A7">
      <w:r>
        <w:object w:dxaOrig="15220" w:dyaOrig="6623" w14:anchorId="0EAD89F5">
          <v:shape id="_x0000_i1031" type="#_x0000_t75" style="width:760.85pt;height:392.15pt" o:ole="">
            <v:imagedata r:id="rId19" o:title=""/>
          </v:shape>
          <o:OLEObject Type="Embed" ProgID="Excel.Sheet.12" ShapeID="_x0000_i1031" DrawAspect="Content" ObjectID="_1741106090" r:id="rId20"/>
        </w:object>
      </w:r>
    </w:p>
    <w:p w14:paraId="10F4D192" w14:textId="3E79208F" w:rsidR="007D717C" w:rsidRDefault="00A95259" w:rsidP="007D717C">
      <w:r>
        <w:rPr>
          <w:rFonts w:hint="eastAsia"/>
        </w:rPr>
        <w:lastRenderedPageBreak/>
        <w:t>S</w:t>
      </w:r>
      <w:r>
        <w:t xml:space="preserve">upplementary Table </w:t>
      </w:r>
      <w:r w:rsidR="000032B4">
        <w:t>2</w:t>
      </w:r>
      <w:r>
        <w:t xml:space="preserve"> | Continued</w:t>
      </w:r>
    </w:p>
    <w:bookmarkStart w:id="9" w:name="_MON_1739725745"/>
    <w:bookmarkEnd w:id="9"/>
    <w:p w14:paraId="1B1894B3" w14:textId="77777777" w:rsidR="007D717C" w:rsidRDefault="007D717C" w:rsidP="007D717C">
      <w:r>
        <w:object w:dxaOrig="15220" w:dyaOrig="1640" w14:anchorId="43222BBD">
          <v:shape id="_x0000_i1032" type="#_x0000_t75" style="width:760.85pt;height:60.25pt" o:ole="">
            <v:imagedata r:id="rId21" o:title=""/>
          </v:shape>
          <o:OLEObject Type="Embed" ProgID="Excel.Sheet.12" ShapeID="_x0000_i1032" DrawAspect="Content" ObjectID="_1741106091" r:id="rId22"/>
        </w:object>
      </w:r>
    </w:p>
    <w:p w14:paraId="190D5585" w14:textId="66254A97" w:rsidR="007D717C" w:rsidRDefault="007D717C" w:rsidP="007D717C">
      <w:r w:rsidRPr="007D717C">
        <w:t xml:space="preserve">Supplementary Table </w:t>
      </w:r>
      <w:r w:rsidR="000032B4">
        <w:t>2</w:t>
      </w:r>
      <w:r w:rsidRPr="007D717C">
        <w:t>. The national incidence cases, ASIR, prevalence cases, ASPR, mortality cases, ASMR, DALYs and ASDR of T2DM in 2019</w:t>
      </w:r>
    </w:p>
    <w:p w14:paraId="6A61C07B" w14:textId="77777777" w:rsidR="007D717C" w:rsidRPr="007D717C" w:rsidRDefault="007D717C"/>
    <w:sectPr w:rsidR="007D717C" w:rsidRPr="007D717C" w:rsidSect="00C015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56720" w14:textId="77777777" w:rsidR="00970A0C" w:rsidRDefault="00970A0C" w:rsidP="00C01570">
      <w:r>
        <w:separator/>
      </w:r>
    </w:p>
  </w:endnote>
  <w:endnote w:type="continuationSeparator" w:id="0">
    <w:p w14:paraId="7AF4EAD5" w14:textId="77777777" w:rsidR="00970A0C" w:rsidRDefault="00970A0C" w:rsidP="00C01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C2849" w14:textId="77777777" w:rsidR="00970A0C" w:rsidRDefault="00970A0C" w:rsidP="00C01570">
      <w:r>
        <w:separator/>
      </w:r>
    </w:p>
  </w:footnote>
  <w:footnote w:type="continuationSeparator" w:id="0">
    <w:p w14:paraId="0A9F2E18" w14:textId="77777777" w:rsidR="00970A0C" w:rsidRDefault="00970A0C" w:rsidP="00C01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E3"/>
    <w:rsid w:val="000032B4"/>
    <w:rsid w:val="00486997"/>
    <w:rsid w:val="005C67A7"/>
    <w:rsid w:val="007D717C"/>
    <w:rsid w:val="00912AF5"/>
    <w:rsid w:val="00970A0C"/>
    <w:rsid w:val="00A269E3"/>
    <w:rsid w:val="00A95259"/>
    <w:rsid w:val="00C01570"/>
    <w:rsid w:val="00D67768"/>
    <w:rsid w:val="00DA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B8B45"/>
  <w15:chartTrackingRefBased/>
  <w15:docId w15:val="{59430C54-BABA-4840-9601-D7A9BC58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4.emf"/><Relationship Id="rId18" Type="http://schemas.openxmlformats.org/officeDocument/2006/relationships/package" Target="embeddings/Microsoft_Excel_Worksheet5.xlsx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package" Target="embeddings/Microsoft_Excel_Worksheet4.xlsx"/><Relationship Id="rId20" Type="http://schemas.openxmlformats.org/officeDocument/2006/relationships/package" Target="embeddings/Microsoft_Excel_Worksheet6.xlsx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package" Target="embeddings/Microsoft_Excel_Worksheet1.xlsx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package" Target="embeddings/Microsoft_Excel_Worksheet3.xlsx"/><Relationship Id="rId22" Type="http://schemas.openxmlformats.org/officeDocument/2006/relationships/package" Target="embeddings/Microsoft_Excel_Worksheet7.xls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14CE6-80F5-4F48-BE09-C8E70F28C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俊均</dc:creator>
  <cp:keywords/>
  <dc:description/>
  <cp:lastModifiedBy>叶 俊均</cp:lastModifiedBy>
  <cp:revision>5</cp:revision>
  <dcterms:created xsi:type="dcterms:W3CDTF">2023-03-07T11:55:00Z</dcterms:created>
  <dcterms:modified xsi:type="dcterms:W3CDTF">2023-03-23T11:47:00Z</dcterms:modified>
</cp:coreProperties>
</file>